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5BFD3" w14:textId="6E4F2EC9" w:rsidR="00B51EC3" w:rsidRDefault="00982ADD" w:rsidP="00B51EC3">
      <w:pPr>
        <w:rPr>
          <w:rFonts w:ascii="Calibri" w:eastAsia="Times New Roman" w:hAnsi="Calibri" w:cs="Calibri"/>
          <w:noProof/>
          <w14:ligatures w14:val="standardContextual"/>
        </w:rPr>
      </w:pPr>
      <w:r>
        <w:rPr>
          <w:rFonts w:ascii="Calibri" w:eastAsia="Times New Roman" w:hAnsi="Calibri" w:cs="Calibri"/>
          <w:noProof/>
          <w14:ligatures w14:val="standardContextual"/>
        </w:rPr>
        <w:t>COVER PAGE</w:t>
      </w:r>
    </w:p>
    <w:p w14:paraId="761927C0" w14:textId="77777777" w:rsid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</w:p>
    <w:p w14:paraId="12D3CA11" w14:textId="207CFD96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SUPPLEMENTAL MATERIAL</w:t>
      </w:r>
    </w:p>
    <w:p w14:paraId="61FBA9BE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</w:p>
    <w:p w14:paraId="0EABC760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Assessing Predictive Factors for Thrombectomy Necessity in Acute Ischemic Stroke: Insights from the Direct to Angio Suite Protocol</w:t>
      </w:r>
    </w:p>
    <w:p w14:paraId="6F0C702F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</w:p>
    <w:p w14:paraId="4B38B1C3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Whitfield Lewis, MD¹²</w:t>
      </w:r>
    </w:p>
    <w:p w14:paraId="590854E3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Keiko A. Fukuda, MD³</w:t>
      </w:r>
    </w:p>
    <w:p w14:paraId="2FAD7A82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Shashvat M. Desai, MD⁴</w:t>
      </w:r>
    </w:p>
    <w:p w14:paraId="2D41923D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Cynthia L. Kenmuir, MD, PhD¹²</w:t>
      </w:r>
    </w:p>
    <w:p w14:paraId="4793ECCD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Mohamed Shehab-Eldin, MD¹²</w:t>
      </w:r>
    </w:p>
    <w:p w14:paraId="10F0489F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Mausaminben Y. Hathidara, MD¹²</w:t>
      </w:r>
    </w:p>
    <w:p w14:paraId="6D1EAE90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Ashutosh P. Jadhav, MD, PhD⁵</w:t>
      </w:r>
    </w:p>
    <w:p w14:paraId="4D1BA9FF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</w:p>
    <w:p w14:paraId="395573D4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¹ UPMC Altoona, UPMC Neurological Institute – Stroke Center, Altoona, Pennsylvania, USA</w:t>
      </w:r>
    </w:p>
    <w:p w14:paraId="1E495DD7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² Department of Neurology, University of Pittsburgh School of Medicine, Pittsburgh, Pennsylvania, USA</w:t>
      </w:r>
    </w:p>
    <w:p w14:paraId="7FA1C211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³ Department of Neurology, University of California, San Francisco, San Francisco, California, USA</w:t>
      </w:r>
    </w:p>
    <w:p w14:paraId="7B9EF285" w14:textId="77777777" w:rsidR="00B51EC3" w:rsidRPr="00B51EC3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⁴ HonorHealth Research and Innovation Institute, Scottsdale, Arizona, USA</w:t>
      </w:r>
    </w:p>
    <w:p w14:paraId="3F14AF55" w14:textId="1BCACB55" w:rsidR="00AD5152" w:rsidRDefault="00B51EC3" w:rsidP="00B51EC3">
      <w:pPr>
        <w:rPr>
          <w:rFonts w:ascii="Calibri" w:eastAsia="Times New Roman" w:hAnsi="Calibri" w:cs="Calibri"/>
          <w:noProof/>
          <w14:ligatures w14:val="standardContextual"/>
        </w:rPr>
      </w:pPr>
      <w:r w:rsidRPr="00B51EC3">
        <w:rPr>
          <w:rFonts w:ascii="Calibri" w:eastAsia="Times New Roman" w:hAnsi="Calibri" w:cs="Calibri"/>
          <w:noProof/>
          <w14:ligatures w14:val="standardContextual"/>
        </w:rPr>
        <w:t>⁵ Department of Neurology and Neurosurgery, Barrow Neurological Institute, Phoenix, Arizona, USA</w:t>
      </w:r>
    </w:p>
    <w:p w14:paraId="1F30921C" w14:textId="77777777" w:rsidR="00AD5152" w:rsidRDefault="00AD5152" w:rsidP="008D01B7">
      <w:pPr>
        <w:rPr>
          <w:rFonts w:ascii="Calibri" w:eastAsia="Times New Roman" w:hAnsi="Calibri" w:cs="Calibri"/>
          <w:noProof/>
          <w14:ligatures w14:val="standardContextual"/>
        </w:rPr>
      </w:pPr>
    </w:p>
    <w:p w14:paraId="3C5580E5" w14:textId="77777777" w:rsidR="00AD5152" w:rsidRDefault="00AD5152" w:rsidP="008D01B7">
      <w:pPr>
        <w:rPr>
          <w:rFonts w:ascii="Calibri" w:eastAsia="Times New Roman" w:hAnsi="Calibri" w:cs="Calibri"/>
          <w:noProof/>
          <w14:ligatures w14:val="standardContextual"/>
        </w:rPr>
      </w:pPr>
    </w:p>
    <w:p w14:paraId="7A4E0269" w14:textId="77777777" w:rsidR="00AD5152" w:rsidRDefault="00AD5152" w:rsidP="008D01B7">
      <w:pPr>
        <w:rPr>
          <w:rFonts w:ascii="Calibri" w:eastAsia="Times New Roman" w:hAnsi="Calibri" w:cs="Calibri"/>
          <w:noProof/>
          <w14:ligatures w14:val="standardContextual"/>
        </w:rPr>
      </w:pPr>
    </w:p>
    <w:p w14:paraId="554BA4BB" w14:textId="77777777" w:rsidR="00AD5152" w:rsidRDefault="00AD5152" w:rsidP="008D01B7">
      <w:pPr>
        <w:rPr>
          <w:rFonts w:ascii="Calibri" w:eastAsia="Times New Roman" w:hAnsi="Calibri" w:cs="Calibri"/>
          <w:noProof/>
          <w14:ligatures w14:val="standardContextual"/>
        </w:rPr>
      </w:pPr>
    </w:p>
    <w:p w14:paraId="378F595A" w14:textId="77777777" w:rsidR="00AD5152" w:rsidRDefault="00AD5152" w:rsidP="008D01B7">
      <w:pPr>
        <w:rPr>
          <w:rFonts w:ascii="Calibri" w:eastAsia="Times New Roman" w:hAnsi="Calibri" w:cs="Calibri"/>
          <w:noProof/>
          <w14:ligatures w14:val="standardContextual"/>
        </w:rPr>
      </w:pPr>
    </w:p>
    <w:p w14:paraId="35AA701C" w14:textId="77777777" w:rsidR="00AD5152" w:rsidRDefault="00AD5152" w:rsidP="008D01B7">
      <w:pPr>
        <w:rPr>
          <w:rFonts w:ascii="Calibri" w:eastAsia="Times New Roman" w:hAnsi="Calibri" w:cs="Calibri"/>
          <w:noProof/>
          <w14:ligatures w14:val="standardContextual"/>
        </w:rPr>
      </w:pPr>
    </w:p>
    <w:p w14:paraId="7D80482B" w14:textId="77777777" w:rsidR="00AD5152" w:rsidRDefault="00AD5152" w:rsidP="008D01B7">
      <w:pPr>
        <w:rPr>
          <w:rFonts w:ascii="Calibri" w:eastAsia="Times New Roman" w:hAnsi="Calibri" w:cs="Calibri"/>
          <w:noProof/>
          <w14:ligatures w14:val="standardContextual"/>
        </w:rPr>
      </w:pPr>
    </w:p>
    <w:p w14:paraId="479E8AF5" w14:textId="77777777" w:rsidR="00AD5152" w:rsidRDefault="00AD5152" w:rsidP="008D01B7">
      <w:pPr>
        <w:rPr>
          <w:rFonts w:ascii="Calibri" w:eastAsia="Times New Roman" w:hAnsi="Calibri" w:cs="Calibri"/>
          <w:noProof/>
          <w14:ligatures w14:val="standardContextual"/>
        </w:rPr>
      </w:pPr>
    </w:p>
    <w:p w14:paraId="1657E9B8" w14:textId="77777777" w:rsidR="00AD5152" w:rsidRDefault="00AD5152" w:rsidP="008D01B7">
      <w:pPr>
        <w:rPr>
          <w:rFonts w:ascii="Calibri" w:eastAsia="Times New Roman" w:hAnsi="Calibri" w:cs="Calibri"/>
          <w:noProof/>
          <w14:ligatures w14:val="standardContextual"/>
        </w:rPr>
      </w:pPr>
    </w:p>
    <w:p w14:paraId="3E264392" w14:textId="77777777" w:rsidR="00AD5152" w:rsidRDefault="00AD5152" w:rsidP="008D01B7">
      <w:pPr>
        <w:rPr>
          <w:rFonts w:ascii="Calibri" w:eastAsia="Times New Roman" w:hAnsi="Calibri" w:cs="Calibri"/>
          <w:noProof/>
          <w14:ligatures w14:val="standardContextual"/>
        </w:rPr>
      </w:pPr>
    </w:p>
    <w:p w14:paraId="32FB471F" w14:textId="45ADF895" w:rsidR="008D01B7" w:rsidRDefault="008D01B7" w:rsidP="008D01B7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noProof/>
          <w14:ligatures w14:val="standardContextual"/>
        </w:rPr>
        <w:drawing>
          <wp:inline distT="0" distB="0" distL="0" distR="0" wp14:anchorId="5BE41B67" wp14:editId="1E79BAD1">
            <wp:extent cx="5401056" cy="5401056"/>
            <wp:effectExtent l="0" t="0" r="9525" b="9525"/>
            <wp:docPr id="120782530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825306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540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43FAF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0B6C1699" w14:textId="65FA4C01" w:rsidR="008D01B7" w:rsidRDefault="00EB37FC" w:rsidP="008D01B7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F</w:t>
      </w:r>
      <w:r w:rsidRPr="00EB37FC">
        <w:rPr>
          <w:rFonts w:ascii="Calibri" w:eastAsia="Times New Roman" w:hAnsi="Calibri" w:cs="Calibri"/>
        </w:rPr>
        <w:t>igure S1. Graphical Abstract summarizing key predictive variables influencing EVT necessity under the Direct to Angio Suite (DTA) protocol.</w:t>
      </w:r>
    </w:p>
    <w:p w14:paraId="744BC842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1A4E812B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6DC8390A" w14:textId="77777777" w:rsidR="00EB37FC" w:rsidRDefault="00EB37FC" w:rsidP="008D01B7">
      <w:pPr>
        <w:rPr>
          <w:rFonts w:ascii="Calibri" w:eastAsia="Times New Roman" w:hAnsi="Calibri" w:cs="Calibri"/>
        </w:rPr>
      </w:pPr>
    </w:p>
    <w:p w14:paraId="53F36BD0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7C0C73E0" w14:textId="77777777" w:rsidR="008D01B7" w:rsidRDefault="008D01B7" w:rsidP="008D01B7">
      <w:pPr>
        <w:rPr>
          <w:rFonts w:ascii="Calibri" w:eastAsia="Times New Roman" w:hAnsi="Calibri" w:cs="Calibri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40"/>
        <w:gridCol w:w="1350"/>
        <w:gridCol w:w="1800"/>
        <w:gridCol w:w="1620"/>
      </w:tblGrid>
      <w:tr w:rsidR="008D01B7" w14:paraId="3CDD04A0" w14:textId="77777777" w:rsidTr="00B810AF">
        <w:trPr>
          <w:tblHeader/>
          <w:jc w:val="center"/>
        </w:trPr>
        <w:tc>
          <w:tcPr>
            <w:tcW w:w="32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F761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lastRenderedPageBreak/>
              <w:t>Goodness of Fit Tests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209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Result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9A26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Model Fit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7A62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p value</w:t>
            </w:r>
          </w:p>
        </w:tc>
      </w:tr>
      <w:tr w:rsidR="008D01B7" w14:paraId="6E1097BF" w14:textId="77777777" w:rsidTr="00B810AF">
        <w:trPr>
          <w:jc w:val="center"/>
        </w:trPr>
        <w:tc>
          <w:tcPr>
            <w:tcW w:w="32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304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McFadden's R-squared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494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2686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B35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ood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C9B5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8D01B7" w14:paraId="48E6A15D" w14:textId="77777777" w:rsidTr="00B810AF">
        <w:trPr>
          <w:jc w:val="center"/>
        </w:trPr>
        <w:tc>
          <w:tcPr>
            <w:tcW w:w="32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A625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Nagelkerke R-squared</w:t>
            </w:r>
          </w:p>
        </w:tc>
        <w:tc>
          <w:tcPr>
            <w:tcW w:w="13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6E8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0.3572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23B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80E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8D01B7" w14:paraId="0C6A747C" w14:textId="77777777" w:rsidTr="00B810AF">
        <w:trPr>
          <w:jc w:val="center"/>
        </w:trPr>
        <w:tc>
          <w:tcPr>
            <w:tcW w:w="32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544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Likelihood Ratio Test</w:t>
            </w:r>
          </w:p>
        </w:tc>
        <w:tc>
          <w:tcPr>
            <w:tcW w:w="13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624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4.61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689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Very Good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A1A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&lt; 0.0001</w:t>
            </w:r>
          </w:p>
        </w:tc>
      </w:tr>
      <w:tr w:rsidR="008D01B7" w14:paraId="29C17917" w14:textId="77777777" w:rsidTr="00B810AF">
        <w:trPr>
          <w:jc w:val="center"/>
        </w:trPr>
        <w:tc>
          <w:tcPr>
            <w:tcW w:w="32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681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UC</w:t>
            </w:r>
          </w:p>
        </w:tc>
        <w:tc>
          <w:tcPr>
            <w:tcW w:w="13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89F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4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3489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6E3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8D01B7" w14:paraId="5DF82F48" w14:textId="77777777" w:rsidTr="00B810AF">
        <w:trPr>
          <w:jc w:val="center"/>
        </w:trPr>
        <w:tc>
          <w:tcPr>
            <w:tcW w:w="32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F23A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nsitivity</w:t>
            </w:r>
          </w:p>
        </w:tc>
        <w:tc>
          <w:tcPr>
            <w:tcW w:w="13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5FC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6.64%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AE3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21B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8D01B7" w14:paraId="1EB0AC98" w14:textId="77777777" w:rsidTr="00B810AF">
        <w:trPr>
          <w:jc w:val="center"/>
        </w:trPr>
        <w:tc>
          <w:tcPr>
            <w:tcW w:w="32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CEE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pecificity</w:t>
            </w:r>
          </w:p>
        </w:tc>
        <w:tc>
          <w:tcPr>
            <w:tcW w:w="13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1D0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.88%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7713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F74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8D01B7" w14:paraId="7A89E2D7" w14:textId="77777777" w:rsidTr="00B810AF">
        <w:trPr>
          <w:jc w:val="center"/>
        </w:trPr>
        <w:tc>
          <w:tcPr>
            <w:tcW w:w="32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023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ositive Predictive Value</w:t>
            </w:r>
          </w:p>
        </w:tc>
        <w:tc>
          <w:tcPr>
            <w:tcW w:w="13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886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9.15%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5BC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5C4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8D01B7" w14:paraId="68647ACD" w14:textId="77777777" w:rsidTr="00B810AF">
        <w:trPr>
          <w:jc w:val="center"/>
        </w:trPr>
        <w:tc>
          <w:tcPr>
            <w:tcW w:w="32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04F6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egative Predictive Value</w:t>
            </w:r>
          </w:p>
        </w:tc>
        <w:tc>
          <w:tcPr>
            <w:tcW w:w="135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576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5.22%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5E2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573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71C7FACA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6189F709" w14:textId="00B019F1" w:rsidR="008D01B7" w:rsidRDefault="002654D7" w:rsidP="008D01B7">
      <w:pPr>
        <w:rPr>
          <w:rFonts w:ascii="Calibri" w:eastAsia="Times New Roman" w:hAnsi="Calibri" w:cs="Calibri"/>
        </w:rPr>
      </w:pPr>
      <w:r w:rsidRPr="002654D7">
        <w:rPr>
          <w:rFonts w:ascii="Calibri" w:eastAsia="Times New Roman" w:hAnsi="Calibri" w:cs="Calibri"/>
        </w:rPr>
        <w:t>Table S1. Goodness-of-Fit Metrics and Performance Summary of the Predictive Model for Thrombectomy Necessity Under the Direct-to-Angio-Suite (DTA) Protocol</w:t>
      </w:r>
      <w:r w:rsidR="00C425FC">
        <w:rPr>
          <w:rFonts w:ascii="Calibri" w:eastAsia="Times New Roman" w:hAnsi="Calibri" w:cs="Calibri"/>
        </w:rPr>
        <w:t>.</w:t>
      </w:r>
    </w:p>
    <w:p w14:paraId="4552B957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54FBA559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77A01E2D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60B95113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771A9C3C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22248106" w14:textId="77777777" w:rsidR="00EB37FC" w:rsidRDefault="00EB37FC" w:rsidP="008D01B7">
      <w:pPr>
        <w:rPr>
          <w:rFonts w:ascii="Calibri" w:eastAsia="Times New Roman" w:hAnsi="Calibri" w:cs="Calibri"/>
        </w:rPr>
      </w:pPr>
    </w:p>
    <w:p w14:paraId="794A87CE" w14:textId="77777777" w:rsidR="00EB37FC" w:rsidRDefault="00EB37FC" w:rsidP="008D01B7">
      <w:pPr>
        <w:rPr>
          <w:rFonts w:ascii="Calibri" w:eastAsia="Times New Roman" w:hAnsi="Calibri" w:cs="Calibri"/>
        </w:rPr>
      </w:pPr>
    </w:p>
    <w:p w14:paraId="7797CFC1" w14:textId="77777777" w:rsidR="00EB37FC" w:rsidRDefault="00EB37FC" w:rsidP="008D01B7">
      <w:pPr>
        <w:rPr>
          <w:rFonts w:ascii="Calibri" w:eastAsia="Times New Roman" w:hAnsi="Calibri" w:cs="Calibri"/>
        </w:rPr>
      </w:pPr>
    </w:p>
    <w:p w14:paraId="1E4ECD84" w14:textId="77777777" w:rsidR="00EB37FC" w:rsidRDefault="00EB37FC" w:rsidP="008D01B7">
      <w:pPr>
        <w:rPr>
          <w:rFonts w:ascii="Calibri" w:eastAsia="Times New Roman" w:hAnsi="Calibri" w:cs="Calibri"/>
        </w:rPr>
      </w:pPr>
    </w:p>
    <w:p w14:paraId="36E4F4CB" w14:textId="77777777" w:rsidR="00EB37FC" w:rsidRDefault="00EB37FC" w:rsidP="008D01B7">
      <w:pPr>
        <w:rPr>
          <w:rFonts w:ascii="Calibri" w:eastAsia="Times New Roman" w:hAnsi="Calibri" w:cs="Calibri"/>
        </w:rPr>
      </w:pPr>
    </w:p>
    <w:p w14:paraId="1431CEF8" w14:textId="77777777" w:rsidR="00EB37FC" w:rsidRDefault="00EB37FC" w:rsidP="008D01B7">
      <w:pPr>
        <w:rPr>
          <w:rFonts w:ascii="Calibri" w:eastAsia="Times New Roman" w:hAnsi="Calibri" w:cs="Calibri"/>
        </w:rPr>
      </w:pPr>
    </w:p>
    <w:p w14:paraId="6CDC1F7C" w14:textId="77777777" w:rsidR="00C425FC" w:rsidRDefault="00C425FC" w:rsidP="008D01B7">
      <w:pPr>
        <w:rPr>
          <w:rFonts w:ascii="Calibri" w:eastAsia="Times New Roman" w:hAnsi="Calibri" w:cs="Calibri"/>
        </w:rPr>
      </w:pPr>
    </w:p>
    <w:p w14:paraId="362D4EFA" w14:textId="77777777" w:rsidR="00EB37FC" w:rsidRDefault="00EB37FC" w:rsidP="008D01B7">
      <w:pPr>
        <w:rPr>
          <w:rFonts w:ascii="Calibri" w:eastAsia="Times New Roman" w:hAnsi="Calibri" w:cs="Calibri"/>
        </w:rPr>
      </w:pPr>
    </w:p>
    <w:p w14:paraId="3FDA95AF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74222845" w14:textId="77777777" w:rsidR="008D01B7" w:rsidRDefault="008D01B7" w:rsidP="008D01B7">
      <w:pPr>
        <w:rPr>
          <w:rFonts w:ascii="Calibri" w:eastAsia="Times New Roman" w:hAnsi="Calibri" w:cs="Calibri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72"/>
        <w:gridCol w:w="2887"/>
        <w:gridCol w:w="2728"/>
      </w:tblGrid>
      <w:tr w:rsidR="008D01B7" w14:paraId="533F9702" w14:textId="77777777" w:rsidTr="00B810AF">
        <w:trPr>
          <w:tblHeader/>
          <w:jc w:val="center"/>
        </w:trPr>
        <w:tc>
          <w:tcPr>
            <w:tcW w:w="31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E056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lastRenderedPageBreak/>
              <w:t>Characteristic</w:t>
            </w:r>
          </w:p>
        </w:tc>
        <w:tc>
          <w:tcPr>
            <w:tcW w:w="28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C51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No Groin Puncture, N = 9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DAB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 xml:space="preserve">Groin Puncture, N = 43 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</w:tr>
      <w:tr w:rsidR="008D01B7" w14:paraId="105DC914" w14:textId="77777777" w:rsidTr="00B810AF">
        <w:trPr>
          <w:jc w:val="center"/>
        </w:trPr>
        <w:tc>
          <w:tcPr>
            <w:tcW w:w="31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1185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OSH NIHSS</w:t>
            </w:r>
          </w:p>
        </w:tc>
        <w:tc>
          <w:tcPr>
            <w:tcW w:w="28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FC20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2 (11, 13)</w:t>
            </w:r>
          </w:p>
        </w:tc>
        <w:tc>
          <w:tcPr>
            <w:tcW w:w="2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3937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6 (13, 23)</w:t>
            </w:r>
          </w:p>
        </w:tc>
      </w:tr>
      <w:tr w:rsidR="008D01B7" w14:paraId="467425AA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7AD4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CSC NIHSS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E57C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 (2, 4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B2E8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4 (10, 17)</w:t>
            </w:r>
          </w:p>
        </w:tc>
      </w:tr>
      <w:tr w:rsidR="008D01B7" w14:paraId="092FD693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5CEE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Delta NIHSS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0A16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8 (-9, -6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CF2E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3 (-7, 1)</w:t>
            </w:r>
          </w:p>
        </w:tc>
      </w:tr>
      <w:tr w:rsidR="008D01B7" w14:paraId="5717BC58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7778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OSH ASPECTS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163B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.44(0.73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C208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.36(1.27)</w:t>
            </w:r>
          </w:p>
        </w:tc>
      </w:tr>
      <w:tr w:rsidR="008D01B7" w14:paraId="07805E53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160B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24h NIHSS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964F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 (0, 4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4237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 (4, 17)</w:t>
            </w:r>
          </w:p>
        </w:tc>
      </w:tr>
      <w:tr w:rsidR="008D01B7" w14:paraId="28B88E88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F597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IV tPA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6FBD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 (10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9803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3 (77%)</w:t>
            </w:r>
          </w:p>
        </w:tc>
      </w:tr>
      <w:tr w:rsidR="008D01B7" w14:paraId="01756D64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0B4F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Time to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angio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suite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C805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h35min (2h10min,4h10min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3698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h39min (2h42min, 5h19min)</w:t>
            </w:r>
          </w:p>
        </w:tc>
      </w:tr>
      <w:tr w:rsidR="008D01B7" w14:paraId="34F75CAD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2520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LVO on CTA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1689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 (89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6B8A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1 (49%)</w:t>
            </w:r>
          </w:p>
        </w:tc>
      </w:tr>
      <w:tr w:rsidR="008D01B7" w14:paraId="5DD0804C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B298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M1 occlusion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5AB6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 (67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CD26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 (35%)</w:t>
            </w:r>
          </w:p>
        </w:tc>
      </w:tr>
      <w:tr w:rsidR="008D01B7" w14:paraId="4F273D39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6DD5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M2M3 occlusion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73F5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11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6689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 (35%)</w:t>
            </w:r>
          </w:p>
        </w:tc>
      </w:tr>
      <w:tr w:rsidR="008D01B7" w14:paraId="0699F616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A1C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ICA terminus occlusion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F229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11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FBA4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</w:tr>
      <w:tr w:rsidR="008D01B7" w14:paraId="27FEFF89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257C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Basilar occlusion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E201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2186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 (15%)</w:t>
            </w:r>
          </w:p>
        </w:tc>
      </w:tr>
      <w:tr w:rsidR="008D01B7" w14:paraId="41D849D6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DF59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LVO confirmed by DSA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4C03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E9D6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0CE01F79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5680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No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5248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 (67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7CB5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0 (93%)</w:t>
            </w:r>
          </w:p>
        </w:tc>
      </w:tr>
      <w:tr w:rsidR="008D01B7" w14:paraId="7A163AC3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4232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Yes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5398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17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BD56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 (7.0%)</w:t>
            </w:r>
          </w:p>
        </w:tc>
      </w:tr>
      <w:tr w:rsidR="008D01B7" w14:paraId="5A3EDB4C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9381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Yes (done two days later)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9778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17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BB0E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</w:tr>
      <w:tr w:rsidR="008D01B7" w14:paraId="5F175512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FC7B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hrombectomy performed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E119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5EB0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26D7E1B0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77D5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No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0385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 (10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F25C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3 (100%)</w:t>
            </w:r>
          </w:p>
        </w:tc>
      </w:tr>
      <w:tr w:rsidR="008D01B7" w14:paraId="1677F5FD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9D37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Reason for no EVT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31EE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4679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2441AE1A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4995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distal occlusion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C764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348E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1 (49%)</w:t>
            </w:r>
          </w:p>
        </w:tc>
      </w:tr>
      <w:tr w:rsidR="008D01B7" w14:paraId="2D79256B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0D48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exam improved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69BB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 (10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045F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 (7.0%)</w:t>
            </w:r>
          </w:p>
        </w:tc>
      </w:tr>
      <w:tr w:rsidR="008D01B7" w14:paraId="2733A400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D4A0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patent vessels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E6F7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748E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6 (37%)</w:t>
            </w:r>
          </w:p>
        </w:tc>
      </w:tr>
      <w:tr w:rsidR="008D01B7" w14:paraId="58C72942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759B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</w:rPr>
              <w:t>subocclusive</w:t>
            </w:r>
            <w:proofErr w:type="spellEnd"/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8659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D411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 (7.0%)</w:t>
            </w:r>
          </w:p>
        </w:tc>
      </w:tr>
      <w:tr w:rsidR="008D01B7" w14:paraId="34FB1B03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6A64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Discharge Facility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537A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4B6F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168B1A04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8054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Death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0323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245C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 (12%)</w:t>
            </w:r>
          </w:p>
        </w:tc>
      </w:tr>
      <w:tr w:rsidR="008D01B7" w14:paraId="48FAEB27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1CC9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lastRenderedPageBreak/>
              <w:t>Home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1AA9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 (89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A73D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1 (26%)</w:t>
            </w:r>
          </w:p>
        </w:tc>
      </w:tr>
      <w:tr w:rsidR="008D01B7" w14:paraId="345538EF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C0E2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Hospice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8105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6A99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2.4%)</w:t>
            </w:r>
          </w:p>
        </w:tc>
      </w:tr>
      <w:tr w:rsidR="008D01B7" w14:paraId="55298591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074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IPR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33D6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11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7CB9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2 (52%)</w:t>
            </w:r>
          </w:p>
        </w:tc>
      </w:tr>
      <w:tr w:rsidR="008D01B7" w14:paraId="25DD93F4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5EA3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SNF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7E27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844A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 (7.1%)</w:t>
            </w:r>
          </w:p>
        </w:tc>
      </w:tr>
      <w:tr w:rsidR="008D01B7" w14:paraId="72CB4B63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1CBB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30-day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mRS</w:t>
            </w:r>
            <w:proofErr w:type="spellEnd"/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0D75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0FBD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6D940211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809B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0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9183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 (67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3612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 (57%)</w:t>
            </w:r>
          </w:p>
        </w:tc>
      </w:tr>
      <w:tr w:rsidR="008D01B7" w14:paraId="3F6A02CE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036A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1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D242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33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06ED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</w:tr>
      <w:tr w:rsidR="008D01B7" w14:paraId="7E06C8AA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A6F9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2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84DD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E5A3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 (29%)</w:t>
            </w:r>
          </w:p>
        </w:tc>
      </w:tr>
      <w:tr w:rsidR="008D01B7" w14:paraId="00A6DEE5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D21C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5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6EC5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6E11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14%)</w:t>
            </w:r>
          </w:p>
        </w:tc>
      </w:tr>
      <w:tr w:rsidR="008D01B7" w14:paraId="3E6D8301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1A40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90-day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mRS</w:t>
            </w:r>
            <w:proofErr w:type="spellEnd"/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D5F4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E075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7F8B86CD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79FB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0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828D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2D03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 (33%)</w:t>
            </w:r>
          </w:p>
        </w:tc>
      </w:tr>
      <w:tr w:rsidR="008D01B7" w14:paraId="07A14D0F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F741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1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5558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 (10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EADE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 (17%)</w:t>
            </w:r>
          </w:p>
        </w:tc>
      </w:tr>
      <w:tr w:rsidR="008D01B7" w14:paraId="15F26625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5F46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2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D862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0809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 (17%)</w:t>
            </w:r>
          </w:p>
        </w:tc>
      </w:tr>
      <w:tr w:rsidR="008D01B7" w14:paraId="66F5FF4E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556E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3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2F3D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173D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8.3%)</w:t>
            </w:r>
          </w:p>
        </w:tc>
      </w:tr>
      <w:tr w:rsidR="008D01B7" w14:paraId="22428732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04B6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4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854E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DF02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 (17%)</w:t>
            </w:r>
          </w:p>
        </w:tc>
      </w:tr>
      <w:tr w:rsidR="008D01B7" w14:paraId="11A4DCFB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9552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5</w:t>
            </w:r>
          </w:p>
        </w:tc>
        <w:tc>
          <w:tcPr>
            <w:tcW w:w="28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426F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77FF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8.3%)</w:t>
            </w:r>
          </w:p>
        </w:tc>
      </w:tr>
      <w:tr w:rsidR="008D01B7" w14:paraId="2C154F71" w14:textId="77777777" w:rsidTr="00B810AF">
        <w:trPr>
          <w:jc w:val="center"/>
        </w:trPr>
        <w:tc>
          <w:tcPr>
            <w:tcW w:w="8787" w:type="dxa"/>
            <w:gridSpan w:val="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502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 xml:space="preserve">Median (Q1, Q3); </w:t>
            </w:r>
            <w:proofErr w:type="gramStart"/>
            <w:r>
              <w:rPr>
                <w:rFonts w:ascii="Arial" w:eastAsia="Arial" w:hAnsi="Arial" w:cs="Arial"/>
                <w:color w:val="000000"/>
              </w:rPr>
              <w:t>Mean(</w:t>
            </w:r>
            <w:proofErr w:type="gramEnd"/>
            <w:r>
              <w:rPr>
                <w:rFonts w:ascii="Arial" w:eastAsia="Arial" w:hAnsi="Arial" w:cs="Arial"/>
                <w:color w:val="000000"/>
              </w:rPr>
              <w:t>SD); n (%)</w:t>
            </w:r>
          </w:p>
        </w:tc>
      </w:tr>
    </w:tbl>
    <w:p w14:paraId="48957E4A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5B936364" w14:textId="4A93C9A3" w:rsidR="008D01B7" w:rsidRDefault="006F2783" w:rsidP="008D01B7">
      <w:pPr>
        <w:rPr>
          <w:rFonts w:ascii="Calibri" w:eastAsia="Times New Roman" w:hAnsi="Calibri" w:cs="Calibri"/>
        </w:rPr>
      </w:pPr>
      <w:r w:rsidRPr="006F2783">
        <w:rPr>
          <w:rFonts w:ascii="Calibri" w:eastAsia="Times New Roman" w:hAnsi="Calibri" w:cs="Calibri"/>
        </w:rPr>
        <w:t>Table S2. Functional Outcomes and Disposition of Patients Not Undergoing Thrombectomy, Stratified by Groin Puncture Status</w:t>
      </w:r>
    </w:p>
    <w:p w14:paraId="4058CD8B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29D21BA6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7C7B7416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27216675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476450B9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6E79A837" w14:textId="77777777" w:rsidR="008D01B7" w:rsidRDefault="008D01B7" w:rsidP="008D01B7">
      <w:pPr>
        <w:rPr>
          <w:rFonts w:ascii="Calibri" w:eastAsia="Times New Roman" w:hAnsi="Calibri" w:cs="Calibri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72"/>
        <w:gridCol w:w="2759"/>
        <w:gridCol w:w="2637"/>
        <w:gridCol w:w="1181"/>
      </w:tblGrid>
      <w:tr w:rsidR="008D01B7" w14:paraId="5CBECF9A" w14:textId="77777777" w:rsidTr="00B810AF">
        <w:trPr>
          <w:tblHeader/>
          <w:jc w:val="center"/>
        </w:trPr>
        <w:tc>
          <w:tcPr>
            <w:tcW w:w="31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2C1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lastRenderedPageBreak/>
              <w:t>Characteristic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F7D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PA not given, N = 223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6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48B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PA given, N = 184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B60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p-value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2</w:t>
            </w:r>
          </w:p>
        </w:tc>
      </w:tr>
      <w:tr w:rsidR="008D01B7" w14:paraId="1D64E151" w14:textId="77777777" w:rsidTr="00B810AF">
        <w:trPr>
          <w:jc w:val="center"/>
        </w:trPr>
        <w:tc>
          <w:tcPr>
            <w:tcW w:w="31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F2A3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OSH NIHSS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3CBD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7 (12, 22)</w:t>
            </w:r>
          </w:p>
        </w:tc>
        <w:tc>
          <w:tcPr>
            <w:tcW w:w="263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09A2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7 (13, 22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5AA5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&gt;0.9</w:t>
            </w:r>
          </w:p>
        </w:tc>
      </w:tr>
      <w:tr w:rsidR="008D01B7" w14:paraId="59AFA9CA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490C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CSC NIHS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21C0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8 (13, 23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9D8D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7 (11, 2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06E9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06</w:t>
            </w:r>
          </w:p>
        </w:tc>
      </w:tr>
      <w:tr w:rsidR="008D01B7" w14:paraId="06E92881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18BC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Delta NIHS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CA35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-2, 3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2399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1 (-6, 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7FD3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04</w:t>
            </w:r>
          </w:p>
        </w:tc>
      </w:tr>
      <w:tr w:rsidR="008D01B7" w14:paraId="04186887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39F5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OSH ASPECT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4116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.84(1.29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CD65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.19(1.0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6ADD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16</w:t>
            </w:r>
          </w:p>
        </w:tc>
      </w:tr>
      <w:tr w:rsidR="008D01B7" w14:paraId="5804363D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EBED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24h NIHS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BEFA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2 (6, 19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4F62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 (4, 1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47AB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22</w:t>
            </w:r>
          </w:p>
        </w:tc>
      </w:tr>
      <w:tr w:rsidR="008D01B7" w14:paraId="60511463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19CC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Time to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angio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suit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73C6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h45min (3h10min, 7h53min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42BC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h30min (2h40min, 4h2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069A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</w:tr>
      <w:tr w:rsidR="008D01B7" w14:paraId="70433D3E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7FE1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LVO on CTA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AC5C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91 (86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2BAA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27 (6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EDA8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</w:tr>
      <w:tr w:rsidR="008D01B7" w14:paraId="6E658103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1748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M1 occlusion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116F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6 (45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B087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1 (5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0143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87</w:t>
            </w:r>
          </w:p>
        </w:tc>
      </w:tr>
      <w:tr w:rsidR="008D01B7" w14:paraId="24D02B87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33EE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M2M3 occlusion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13CF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3 (17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DDFF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7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71FE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</w:t>
            </w:r>
          </w:p>
        </w:tc>
      </w:tr>
      <w:tr w:rsidR="008D01B7" w14:paraId="51DDA8CC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2938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ICA terminus occlusion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1EEA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6 (19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CF28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6 (2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1F76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</w:t>
            </w:r>
          </w:p>
        </w:tc>
      </w:tr>
      <w:tr w:rsidR="008D01B7" w14:paraId="2A2B4CBA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18DA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Basilar occlusion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3F69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5 (13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7DE2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0 (7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2CCE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3</w:t>
            </w:r>
          </w:p>
        </w:tc>
      </w:tr>
      <w:tr w:rsidR="008D01B7" w14:paraId="7D62744C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B45C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LVO confirmed by DSA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FA9D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3AE2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D744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</w:tr>
      <w:tr w:rsidR="008D01B7" w14:paraId="481AC1CA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483C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N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FCF4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1 (4.9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048F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6 (2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BE19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23B7E95E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92AF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Y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3062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12 (95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EC7C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44 (8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2E21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589BDF2A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0754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Yes (done two days later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0964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258C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0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446C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385A42E5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D21C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Groin punctur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6A39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4 (100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FBED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5 (8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8FAC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0</w:t>
            </w:r>
          </w:p>
        </w:tc>
      </w:tr>
      <w:tr w:rsidR="008D01B7" w14:paraId="4D8DDA2A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51C7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Thrombectomy performed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2C45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13 (96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609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42 (7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17DA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</w:tr>
      <w:tr w:rsidR="008D01B7" w14:paraId="5ED51B62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7521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Reason for no EVT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4946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EADD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F798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</w:t>
            </w:r>
          </w:p>
        </w:tc>
      </w:tr>
      <w:tr w:rsidR="008D01B7" w14:paraId="42EA0FE7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8706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distal occlusion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D8F5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 (30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0C79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8 (4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67EC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6DA3F423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0DD9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exam improved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0FCE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10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34C7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1 (2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83DB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31F63223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9C31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patent vessel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D7A2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 (50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42A9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1 (2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2EFC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1469FEF9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E381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</w:rPr>
              <w:t>subocclusive</w:t>
            </w:r>
            <w:proofErr w:type="spellEnd"/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9A55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10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9BBA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 (4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19BF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7E5F5173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7439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Discharge Facility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7D27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2E3D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AC40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72</w:t>
            </w:r>
          </w:p>
        </w:tc>
      </w:tr>
      <w:tr w:rsidR="008D01B7" w14:paraId="6449C22A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4B43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Death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2A38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3 (19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8746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7 (1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708C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54A99458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AC4B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Hom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952D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4 (15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B919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5 (2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E24E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66BAD29D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CCE3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lastRenderedPageBreak/>
              <w:t>Hospic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AF3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7 (7.7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508D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 (4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189A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4A87FC1C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EB00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IP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47C2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05 (47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AA13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2 (5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72FF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54A123C2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F8EC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LTF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5ECA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0.5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53DA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 (0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C02B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415317AA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5BE4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SNF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1FD8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2 (9.9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87D1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1 (6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47D2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2289B660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FB950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30-day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mRS</w:t>
            </w:r>
            <w:proofErr w:type="spellEnd"/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502C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7BE5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EF99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4</w:t>
            </w:r>
          </w:p>
        </w:tc>
      </w:tr>
      <w:tr w:rsidR="008D01B7" w14:paraId="667BA55D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6544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0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BBB4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 (6.9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C4EF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2 (1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E07B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557FC565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3DA7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1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11DD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0 (9.8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2785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0 (2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F035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716D7EC8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494A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2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7FC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1 (11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E604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6 (1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0028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33D56173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B00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3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EA94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7 (17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0CD2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1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A37A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692FE5E9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84E9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4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B100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5 (15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3BAD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2 (1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35DB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6F3C49DA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41C1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5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5C51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 (3.9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7DD0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 (3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61F5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318DE248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A31D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6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6286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8 (37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976B2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6 (2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B851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07302C09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EA19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90-day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mRS</w:t>
            </w:r>
            <w:proofErr w:type="spellEnd"/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A425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F388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86CB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</w:t>
            </w:r>
          </w:p>
        </w:tc>
      </w:tr>
      <w:tr w:rsidR="008D01B7" w14:paraId="5E8DCA01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6108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0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54B9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 (5.9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2727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1 (9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E346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3D8B3890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B801A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1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E22F7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5 (11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0161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2 (1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BD30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29CDF6A4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5CCA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2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9AC96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5 (11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E8F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7 (1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CD401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3B399AF3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BC7F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3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35F7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8 (13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33BEB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4 (1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E636F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0C08E0F3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A3F6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4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F5E89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6 (12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A7ADE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4 (1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8935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2DAD9C47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A7F2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5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DC453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 (3.0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1A254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 (2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D6C3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1F320378" w14:textId="77777777" w:rsidTr="00B810AF">
        <w:trPr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1140D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i/>
                <w:color w:val="000000"/>
              </w:rPr>
              <w:t>6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B22C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9 (44%)</w:t>
            </w:r>
          </w:p>
        </w:tc>
        <w:tc>
          <w:tcPr>
            <w:tcW w:w="263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1B6B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7 (3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B211C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D01B7" w14:paraId="2CA73B52" w14:textId="77777777" w:rsidTr="00B810AF">
        <w:trPr>
          <w:jc w:val="center"/>
        </w:trPr>
        <w:tc>
          <w:tcPr>
            <w:tcW w:w="9749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D355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 xml:space="preserve">Median (Q1, Q3); </w:t>
            </w:r>
            <w:proofErr w:type="gramStart"/>
            <w:r>
              <w:rPr>
                <w:rFonts w:ascii="Arial" w:eastAsia="Arial" w:hAnsi="Arial" w:cs="Arial"/>
                <w:color w:val="000000"/>
              </w:rPr>
              <w:t>Mean(</w:t>
            </w:r>
            <w:proofErr w:type="gramEnd"/>
            <w:r>
              <w:rPr>
                <w:rFonts w:ascii="Arial" w:eastAsia="Arial" w:hAnsi="Arial" w:cs="Arial"/>
                <w:color w:val="000000"/>
              </w:rPr>
              <w:t>SD); n (%)</w:t>
            </w:r>
          </w:p>
        </w:tc>
      </w:tr>
      <w:tr w:rsidR="008D01B7" w14:paraId="392F9DD8" w14:textId="77777777" w:rsidTr="00B810AF">
        <w:trPr>
          <w:jc w:val="center"/>
        </w:trPr>
        <w:tc>
          <w:tcPr>
            <w:tcW w:w="9749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91A8" w14:textId="77777777" w:rsidR="008D01B7" w:rsidRDefault="008D01B7" w:rsidP="00B81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</w:rPr>
              <w:t>Wilcoxon rank sum test; Pearson's Chi-squared test; Fisher's exact test</w:t>
            </w:r>
          </w:p>
        </w:tc>
      </w:tr>
    </w:tbl>
    <w:p w14:paraId="72C729B4" w14:textId="77777777" w:rsidR="008D01B7" w:rsidRDefault="008D01B7" w:rsidP="008D01B7">
      <w:pPr>
        <w:rPr>
          <w:rFonts w:ascii="Calibri" w:eastAsia="Times New Roman" w:hAnsi="Calibri" w:cs="Calibri"/>
        </w:rPr>
      </w:pPr>
    </w:p>
    <w:p w14:paraId="5D97CE1B" w14:textId="65600A03" w:rsidR="008D01B7" w:rsidRDefault="00235134" w:rsidP="008D01B7">
      <w:pPr>
        <w:rPr>
          <w:rFonts w:ascii="Calibri" w:eastAsia="Times New Roman" w:hAnsi="Calibri" w:cs="Calibri"/>
        </w:rPr>
      </w:pPr>
      <w:r w:rsidRPr="00235134">
        <w:rPr>
          <w:rFonts w:ascii="Calibri" w:eastAsia="Times New Roman" w:hAnsi="Calibri" w:cs="Calibri"/>
        </w:rPr>
        <w:t>Table S3. Clinical Characteristics and Functional Outcomes of Patients Receiving Versus Not Receiving Intravenous Thrombolytics</w:t>
      </w:r>
    </w:p>
    <w:p w14:paraId="04546EBD" w14:textId="77777777" w:rsidR="008D01B7" w:rsidRDefault="008D01B7"/>
    <w:sectPr w:rsidR="008D0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1B7"/>
    <w:rsid w:val="001370C3"/>
    <w:rsid w:val="00150E10"/>
    <w:rsid w:val="00235134"/>
    <w:rsid w:val="002654D7"/>
    <w:rsid w:val="003275CF"/>
    <w:rsid w:val="00357ADE"/>
    <w:rsid w:val="003720A9"/>
    <w:rsid w:val="003C4E52"/>
    <w:rsid w:val="00441739"/>
    <w:rsid w:val="00642827"/>
    <w:rsid w:val="006F2783"/>
    <w:rsid w:val="008D01B7"/>
    <w:rsid w:val="00982ADD"/>
    <w:rsid w:val="00AD5152"/>
    <w:rsid w:val="00B51EC3"/>
    <w:rsid w:val="00C425FC"/>
    <w:rsid w:val="00CB7980"/>
    <w:rsid w:val="00DC0A0D"/>
    <w:rsid w:val="00EB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14002"/>
  <w15:chartTrackingRefBased/>
  <w15:docId w15:val="{F039A944-40AE-40FE-AC52-11C4E2090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1B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1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1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1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1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1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1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1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1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1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1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0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1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0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1B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0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1B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0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1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830</Words>
  <Characters>3628</Characters>
  <Application>Microsoft Office Word</Application>
  <DocSecurity>0</DocSecurity>
  <Lines>518</Lines>
  <Paragraphs>4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field Lewis</dc:creator>
  <cp:keywords/>
  <dc:description/>
  <cp:lastModifiedBy>Whitfield Lewis</cp:lastModifiedBy>
  <cp:revision>13</cp:revision>
  <dcterms:created xsi:type="dcterms:W3CDTF">2025-10-08T17:09:00Z</dcterms:created>
  <dcterms:modified xsi:type="dcterms:W3CDTF">2026-03-28T18:30:00Z</dcterms:modified>
</cp:coreProperties>
</file>